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4048" w:rsidRPr="00EB4A52" w:rsidRDefault="00FE4048" w:rsidP="00B630DE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EB4A52">
        <w:rPr>
          <w:rFonts w:ascii="Times New Roman" w:hAnsi="Times New Roman" w:cs="Times New Roman"/>
          <w:b/>
          <w:u w:val="single"/>
          <w:lang w:val="en-US"/>
        </w:rPr>
        <w:t>Appendix 2</w:t>
      </w:r>
      <w:r w:rsidR="00AE4C87">
        <w:rPr>
          <w:rFonts w:ascii="Times New Roman" w:hAnsi="Times New Roman" w:cs="Times New Roman"/>
          <w:b/>
          <w:u w:val="single"/>
          <w:lang w:val="en-US"/>
        </w:rPr>
        <w:t xml:space="preserve">: </w:t>
      </w:r>
      <w:r w:rsidR="00321181">
        <w:rPr>
          <w:rFonts w:ascii="Times New Roman" w:hAnsi="Times New Roman" w:cs="Times New Roman"/>
          <w:b/>
          <w:u w:val="single"/>
          <w:lang w:val="en-US"/>
        </w:rPr>
        <w:t>Participant</w:t>
      </w:r>
      <w:r w:rsidR="00AE4C87" w:rsidRPr="00AE4C87">
        <w:rPr>
          <w:rFonts w:ascii="Times New Roman" w:hAnsi="Times New Roman" w:cs="Times New Roman"/>
          <w:b/>
          <w:u w:val="single"/>
          <w:lang w:val="en-US"/>
        </w:rPr>
        <w:t>s’ preconditions</w:t>
      </w:r>
    </w:p>
    <w:p w:rsidR="00221A8A" w:rsidRPr="00EB4A52" w:rsidRDefault="00B630DE" w:rsidP="00B630DE">
      <w:pPr>
        <w:jc w:val="both"/>
        <w:rPr>
          <w:rFonts w:ascii="Times New Roman" w:hAnsi="Times New Roman" w:cs="Times New Roman"/>
          <w:lang w:val="en-US"/>
        </w:rPr>
      </w:pPr>
      <w:r w:rsidRPr="00EB4A52">
        <w:rPr>
          <w:rFonts w:ascii="Times New Roman" w:hAnsi="Times New Roman" w:cs="Times New Roman"/>
          <w:b/>
          <w:lang w:val="en-US"/>
        </w:rPr>
        <w:t>Table 1:</w:t>
      </w:r>
      <w:r w:rsidRPr="00EB4A52">
        <w:rPr>
          <w:rFonts w:ascii="Times New Roman" w:hAnsi="Times New Roman" w:cs="Times New Roman"/>
          <w:lang w:val="en-US"/>
        </w:rPr>
        <w:t xml:space="preserve"> </w:t>
      </w:r>
      <w:r w:rsidR="00321181">
        <w:rPr>
          <w:rFonts w:ascii="Times New Roman" w:hAnsi="Times New Roman" w:cs="Times New Roman"/>
          <w:lang w:val="en-US"/>
        </w:rPr>
        <w:t>Participant</w:t>
      </w:r>
      <w:r w:rsidR="00685BAF">
        <w:rPr>
          <w:rFonts w:ascii="Times New Roman" w:hAnsi="Times New Roman" w:cs="Times New Roman"/>
          <w:lang w:val="en-US"/>
        </w:rPr>
        <w:t>s’ p</w:t>
      </w:r>
      <w:r w:rsidR="00FC7EC0" w:rsidRPr="00EB4A52">
        <w:rPr>
          <w:rFonts w:ascii="Times New Roman" w:hAnsi="Times New Roman" w:cs="Times New Roman"/>
          <w:lang w:val="en-US"/>
        </w:rPr>
        <w:t xml:space="preserve">reconditions for adoption of </w:t>
      </w:r>
      <w:r w:rsidR="009C0042" w:rsidRPr="00EB4A52">
        <w:rPr>
          <w:rFonts w:ascii="Times New Roman" w:hAnsi="Times New Roman" w:cs="Times New Roman"/>
          <w:lang w:val="en-US"/>
        </w:rPr>
        <w:t xml:space="preserve">a </w:t>
      </w:r>
      <w:r w:rsidR="00FC7EC0" w:rsidRPr="00EB4A52">
        <w:rPr>
          <w:rFonts w:ascii="Times New Roman" w:hAnsi="Times New Roman" w:cs="Times New Roman"/>
          <w:lang w:val="en-US"/>
        </w:rPr>
        <w:t>financing model in Belg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7088"/>
      </w:tblGrid>
      <w:tr w:rsidR="00EB4A52" w:rsidRPr="008C26E6" w:rsidTr="00B154F5"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B4A52" w:rsidRPr="008C26E6" w:rsidRDefault="001E053C" w:rsidP="001E05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US"/>
              </w:rPr>
            </w:pPr>
            <w:r w:rsidRPr="008C26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This </w:t>
            </w:r>
            <w:r w:rsidR="00EB4A52" w:rsidRPr="008C26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Financing Model </w:t>
            </w:r>
          </w:p>
        </w:tc>
        <w:tc>
          <w:tcPr>
            <w:tcW w:w="70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EB4A52" w:rsidRPr="008C26E6" w:rsidRDefault="001E053C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B4A52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uld be adopted if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</w:t>
            </w:r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siders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="00EB4A52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llowing:</w:t>
            </w:r>
          </w:p>
        </w:tc>
      </w:tr>
      <w:tr w:rsidR="00FC7EC0" w:rsidRPr="008C26E6" w:rsidTr="00B154F5">
        <w:tc>
          <w:tcPr>
            <w:tcW w:w="1890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FC7EC0" w:rsidRPr="008C26E6" w:rsidRDefault="001E053C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EB4A52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</w:t>
            </w:r>
            <w:r w:rsidR="00FC7EC0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</w:p>
        </w:tc>
        <w:tc>
          <w:tcPr>
            <w:tcW w:w="7088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:rsidR="00FC7EC0" w:rsidRPr="008C26E6" w:rsidRDefault="00FC7EC0" w:rsidP="00B630D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ptionalism in the form of specific criteria</w:t>
            </w:r>
          </w:p>
        </w:tc>
      </w:tr>
      <w:tr w:rsidR="00EB7435" w:rsidRPr="008C26E6" w:rsidTr="00B154F5">
        <w:tc>
          <w:tcPr>
            <w:tcW w:w="1890" w:type="dxa"/>
            <w:tcBorders>
              <w:top w:val="nil"/>
            </w:tcBorders>
          </w:tcPr>
          <w:p w:rsidR="00EB7435" w:rsidRPr="008C26E6" w:rsidRDefault="00FC7EC0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ated OD fund</w:t>
            </w:r>
          </w:p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tcBorders>
              <w:top w:val="nil"/>
            </w:tcBorders>
          </w:tcPr>
          <w:p w:rsidR="00685BAF" w:rsidRPr="008C26E6" w:rsidRDefault="00FC7EC0" w:rsidP="00685BA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tary contributions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a proportion of drug prices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pharmaceutical companies</w:t>
            </w:r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isolation of a percentage (of which the share is determined as a function of disease rarity or health gai</w:t>
            </w:r>
            <w:bookmarkStart w:id="0" w:name="_GoBack"/>
            <w:bookmarkEnd w:id="0"/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s) from the overall drug budget </w:t>
            </w:r>
          </w:p>
          <w:p w:rsidR="00EB7435" w:rsidRPr="008C26E6" w:rsidRDefault="001E053C" w:rsidP="00B630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inuity in reimbursement in the form of a dynamic, inexhaustible source</w:t>
            </w:r>
          </w:p>
          <w:p w:rsidR="00EB7435" w:rsidRPr="008C26E6" w:rsidRDefault="00FC7EC0" w:rsidP="00B630D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han drug prescription and treatment in a handful of expert cente</w:t>
            </w:r>
            <w:r w:rsidR="00EB4A52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="00EB4A52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able efficient data generation</w:t>
            </w:r>
          </w:p>
        </w:tc>
      </w:tr>
      <w:tr w:rsidR="006C32FC" w:rsidRPr="008C26E6" w:rsidTr="00685BAF">
        <w:trPr>
          <w:trHeight w:val="276"/>
        </w:trPr>
        <w:tc>
          <w:tcPr>
            <w:tcW w:w="1890" w:type="dxa"/>
            <w:tcBorders>
              <w:top w:val="nil"/>
            </w:tcBorders>
          </w:tcPr>
          <w:p w:rsidR="006C32FC" w:rsidRPr="008C26E6" w:rsidRDefault="00FC7EC0" w:rsidP="00B63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cy</w:t>
            </w:r>
            <w:r w:rsidR="00B630DE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 (SSF)</w:t>
            </w:r>
          </w:p>
        </w:tc>
        <w:tc>
          <w:tcPr>
            <w:tcW w:w="7088" w:type="dxa"/>
            <w:tcBorders>
              <w:top w:val="nil"/>
            </w:tcBorders>
          </w:tcPr>
          <w:p w:rsidR="00FC7EC0" w:rsidRPr="008C26E6" w:rsidRDefault="00685BAF" w:rsidP="00B630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="006658E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eptionally critical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</w:t>
            </w:r>
            <w:r w:rsidR="006658E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</w:t>
            </w:r>
            <w:r w:rsidR="006658E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vidual and not as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, </w:t>
            </w:r>
            <w:r w:rsidR="006658E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reimbursement</w:t>
            </w:r>
          </w:p>
        </w:tc>
      </w:tr>
      <w:tr w:rsidR="00EB7435" w:rsidRPr="008C26E6" w:rsidTr="00B630DE">
        <w:tc>
          <w:tcPr>
            <w:tcW w:w="1890" w:type="dxa"/>
          </w:tcPr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insurance</w:t>
            </w:r>
          </w:p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</w:tcPr>
          <w:p w:rsidR="006C32FC" w:rsidRPr="008C26E6" w:rsidRDefault="001E053C" w:rsidP="00B630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6C32FC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etic testing as a prerequisite for membership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hibited by law to uphold</w:t>
            </w:r>
            <w:r w:rsidR="006C32FC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arity</w:t>
            </w:r>
          </w:p>
          <w:p w:rsidR="00EB7435" w:rsidRPr="008C26E6" w:rsidRDefault="00685BAF" w:rsidP="00B630DE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eral adoption </w:t>
            </w:r>
            <w:r w:rsidR="001E053C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r w:rsidR="001214F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E053C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in</w:t>
            </w:r>
            <w:r w:rsidR="001214F3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mbership </w:t>
            </w:r>
            <w:r w:rsidR="001E053C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sts </w:t>
            </w:r>
          </w:p>
        </w:tc>
      </w:tr>
    </w:tbl>
    <w:p w:rsidR="009C0042" w:rsidRDefault="009C004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B4A52">
        <w:rPr>
          <w:rFonts w:ascii="Times New Roman" w:hAnsi="Times New Roman" w:cs="Times New Roman"/>
          <w:i/>
          <w:sz w:val="20"/>
          <w:szCs w:val="20"/>
          <w:lang w:val="en-US"/>
        </w:rPr>
        <w:t>OD</w:t>
      </w:r>
      <w:r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, orphan drug; </w:t>
      </w:r>
      <w:r w:rsidRPr="00EB4A52">
        <w:rPr>
          <w:rFonts w:ascii="Times New Roman" w:hAnsi="Times New Roman" w:cs="Times New Roman"/>
          <w:i/>
          <w:sz w:val="20"/>
          <w:szCs w:val="20"/>
          <w:lang w:val="en-US"/>
        </w:rPr>
        <w:t>SSF</w:t>
      </w:r>
      <w:r w:rsidRPr="00EB4A52">
        <w:rPr>
          <w:rFonts w:ascii="Times New Roman" w:hAnsi="Times New Roman" w:cs="Times New Roman"/>
          <w:sz w:val="20"/>
          <w:szCs w:val="20"/>
          <w:lang w:val="en-US"/>
        </w:rPr>
        <w:t>, Special Solidarity Fund</w:t>
      </w:r>
    </w:p>
    <w:p w:rsidR="00165416" w:rsidRPr="00EB4A52" w:rsidRDefault="00165416">
      <w:pPr>
        <w:rPr>
          <w:lang w:val="en-US"/>
        </w:rPr>
      </w:pPr>
    </w:p>
    <w:p w:rsidR="009C0042" w:rsidRPr="00EB4A52" w:rsidRDefault="009C0042">
      <w:pPr>
        <w:rPr>
          <w:b/>
          <w:u w:val="single"/>
          <w:lang w:val="en-US"/>
        </w:rPr>
      </w:pPr>
      <w:bookmarkStart w:id="1" w:name="_Hlk96343757"/>
      <w:r w:rsidRPr="00EB4A52">
        <w:rPr>
          <w:rFonts w:ascii="Times New Roman" w:hAnsi="Times New Roman" w:cs="Times New Roman"/>
          <w:b/>
          <w:lang w:val="en-US"/>
        </w:rPr>
        <w:t xml:space="preserve">Table 2: </w:t>
      </w:r>
      <w:r w:rsidR="00321181">
        <w:rPr>
          <w:rFonts w:ascii="Times New Roman" w:hAnsi="Times New Roman" w:cs="Times New Roman"/>
          <w:lang w:val="en-US"/>
        </w:rPr>
        <w:t>Participant</w:t>
      </w:r>
      <w:r w:rsidR="00685BAF">
        <w:rPr>
          <w:rFonts w:ascii="Times New Roman" w:hAnsi="Times New Roman" w:cs="Times New Roman"/>
          <w:lang w:val="en-US"/>
        </w:rPr>
        <w:t>s’ p</w:t>
      </w:r>
      <w:r w:rsidRPr="00EB4A52">
        <w:rPr>
          <w:rFonts w:ascii="Times New Roman" w:hAnsi="Times New Roman" w:cs="Times New Roman"/>
          <w:lang w:val="en-US"/>
        </w:rPr>
        <w:t>reconditions for adoption of an early access scheme in Belg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7088"/>
      </w:tblGrid>
      <w:tr w:rsidR="001E053C" w:rsidRPr="008C26E6" w:rsidTr="00B154F5"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1E053C" w:rsidRPr="008C26E6" w:rsidRDefault="001E053C" w:rsidP="001E053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his Early Access Scheme</w:t>
            </w:r>
          </w:p>
        </w:tc>
        <w:tc>
          <w:tcPr>
            <w:tcW w:w="708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:rsidR="001E053C" w:rsidRPr="008C26E6" w:rsidRDefault="001E053C" w:rsidP="00B630DE">
            <w:pPr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be adopted if it considers the following</w:t>
            </w:r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  <w:tr w:rsidR="00EB7435" w:rsidRPr="008C26E6" w:rsidTr="00B154F5">
        <w:trPr>
          <w:trHeight w:val="210"/>
        </w:trPr>
        <w:tc>
          <w:tcPr>
            <w:tcW w:w="1890" w:type="dxa"/>
            <w:tcBorders>
              <w:top w:val="double" w:sz="4" w:space="0" w:color="auto"/>
              <w:bottom w:val="nil"/>
            </w:tcBorders>
          </w:tcPr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A</w:t>
            </w:r>
          </w:p>
        </w:tc>
        <w:tc>
          <w:tcPr>
            <w:tcW w:w="7088" w:type="dxa"/>
            <w:tcBorders>
              <w:top w:val="double" w:sz="4" w:space="0" w:color="auto"/>
              <w:bottom w:val="nil"/>
            </w:tcBorders>
          </w:tcPr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7435" w:rsidRPr="008C26E6" w:rsidTr="00B630DE">
        <w:tc>
          <w:tcPr>
            <w:tcW w:w="1890" w:type="dxa"/>
            <w:tcBorders>
              <w:top w:val="nil"/>
              <w:bottom w:val="nil"/>
            </w:tcBorders>
          </w:tcPr>
          <w:p w:rsidR="00EB7435" w:rsidRPr="008C26E6" w:rsidRDefault="00B630DE" w:rsidP="00B63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→ 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P/MNP</w:t>
            </w:r>
          </w:p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tcBorders>
              <w:top w:val="nil"/>
              <w:bottom w:val="nil"/>
            </w:tcBorders>
          </w:tcPr>
          <w:p w:rsidR="00C85D78" w:rsidRPr="008C26E6" w:rsidRDefault="009C4214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allel submission at </w:t>
            </w:r>
            <w:bookmarkStart w:id="2" w:name="_Hlk96342631"/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HP, NIHDI </w:t>
            </w:r>
            <w:bookmarkEnd w:id="2"/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the ethical committee </w:t>
            </w:r>
          </w:p>
          <w:p w:rsidR="00685BAF" w:rsidRPr="008C26E6" w:rsidRDefault="0014006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al r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ponsibility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only of physicians but 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tended 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company and authorities</w:t>
            </w:r>
          </w:p>
          <w:p w:rsidR="0011064B" w:rsidRPr="008C26E6" w:rsidRDefault="00FC7EC0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lement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European level instead of national level</w:t>
            </w:r>
          </w:p>
          <w:p w:rsidR="00685BAF" w:rsidRPr="008C26E6" w:rsidRDefault="00FC7EC0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a capturing of clinical outcomes 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ugh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</w:t>
            </w:r>
            <w:r w:rsidR="009C4214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ear, 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gal framework </w:t>
            </w:r>
          </w:p>
          <w:p w:rsidR="0011064B" w:rsidRPr="008C26E6" w:rsidRDefault="0011064B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ising awareness </w:t>
            </w:r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data collection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mongst </w:t>
            </w:r>
            <w:r w:rsidR="00685BAF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  <w:p w:rsidR="00B154F5" w:rsidRPr="008C26E6" w:rsidRDefault="00B154F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h quality real-world evidence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agreeing on a well-structured list of reimbursed drugs requiring prior authorization and on which parameters to analyze </w:t>
            </w:r>
          </w:p>
          <w:p w:rsidR="0011064B" w:rsidRPr="008C26E6" w:rsidRDefault="00B154F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ic databases in which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ormation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thered, pseudonymized, fine-tuned and electronically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nected </w:t>
            </w:r>
          </w:p>
          <w:p w:rsidR="0011064B" w:rsidRPr="008C26E6" w:rsidRDefault="00FC7EC0" w:rsidP="008770A7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omation </w:t>
            </w:r>
            <w:r w:rsidR="008770A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via wearables), 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italization</w:t>
            </w:r>
            <w:r w:rsidR="008770A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idation</w:t>
            </w:r>
          </w:p>
          <w:p w:rsidR="0011064B" w:rsidRPr="008C26E6" w:rsidRDefault="00B154F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-friendly, electronic dossiers </w:t>
            </w:r>
            <w:r w:rsidR="0014006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ing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se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of patients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EB7435" w:rsidRPr="008C26E6" w:rsidTr="00B630DE">
        <w:tc>
          <w:tcPr>
            <w:tcW w:w="1890" w:type="dxa"/>
            <w:tcBorders>
              <w:top w:val="nil"/>
            </w:tcBorders>
          </w:tcPr>
          <w:p w:rsidR="00EB7435" w:rsidRPr="008C26E6" w:rsidRDefault="00B630DE" w:rsidP="00B63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→ </w:t>
            </w:r>
            <w:r w:rsidR="00EB743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R</w:t>
            </w:r>
          </w:p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  <w:tcBorders>
              <w:top w:val="nil"/>
            </w:tcBorders>
          </w:tcPr>
          <w:p w:rsidR="0011064B" w:rsidRPr="008C26E6" w:rsidRDefault="00FC7EC0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orm</w:t>
            </w:r>
            <w:r w:rsidR="00B154F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simplif</w:t>
            </w:r>
            <w:r w:rsidR="00B154F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d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cedure </w:t>
            </w:r>
            <w:r w:rsidR="00B154F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at allows 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stomized reimbursement</w:t>
            </w:r>
          </w:p>
          <w:p w:rsidR="0011064B" w:rsidRPr="008C26E6" w:rsidRDefault="0014006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mbursement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y if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 collection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lowed</w:t>
            </w:r>
          </w:p>
          <w:p w:rsidR="0011064B" w:rsidRPr="008C26E6" w:rsidRDefault="00140065" w:rsidP="00B630D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met medical needs list includes, next to pharmaceutical company requests, s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ggestions from physicians, patient organizations and health insurance </w:t>
            </w:r>
          </w:p>
        </w:tc>
      </w:tr>
      <w:tr w:rsidR="00EB7435" w:rsidRPr="008C26E6" w:rsidTr="00B630DE">
        <w:tc>
          <w:tcPr>
            <w:tcW w:w="1890" w:type="dxa"/>
          </w:tcPr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-label use</w:t>
            </w:r>
          </w:p>
          <w:p w:rsidR="00EB7435" w:rsidRPr="008C26E6" w:rsidRDefault="00EB7435" w:rsidP="00B630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8" w:type="dxa"/>
          </w:tcPr>
          <w:p w:rsidR="0011064B" w:rsidRPr="008C26E6" w:rsidRDefault="00B630DE" w:rsidP="00B630D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roved regulations and stricter monitoring</w:t>
            </w:r>
          </w:p>
          <w:p w:rsidR="00561437" w:rsidRPr="008C26E6" w:rsidRDefault="00140065" w:rsidP="00B630D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11064B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ific expert facilities for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er review, continuous evaluation, communication of clinical evidence and advice on usage</w:t>
            </w:r>
          </w:p>
          <w:p w:rsidR="00561437" w:rsidRPr="008C26E6" w:rsidRDefault="008C26E6" w:rsidP="00B630D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dependent scientific body or doctor’s association to formulate guidelines or advice on use </w:t>
            </w:r>
            <w:r w:rsidR="0014006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us 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eviate medical liability of physicians</w:t>
            </w:r>
          </w:p>
          <w:p w:rsidR="00561437" w:rsidRPr="008C26E6" w:rsidRDefault="00B630DE" w:rsidP="00B630D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ncial responsibility</w:t>
            </w:r>
            <w:r w:rsidR="008770A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ed amongst company and health authorities</w:t>
            </w:r>
          </w:p>
          <w:p w:rsidR="008C26E6" w:rsidRPr="008C26E6" w:rsidRDefault="00140065" w:rsidP="00B630D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luable 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data collection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C26E6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uctur</w:t>
            </w:r>
            <w:r w:rsidR="008C26E6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dical dossiers</w:t>
            </w:r>
          </w:p>
          <w:p w:rsidR="008C26E6" w:rsidRPr="008C26E6" w:rsidRDefault="00685BAF" w:rsidP="00685BAF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dardized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ta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ked and centralized into a transnational register </w:t>
            </w:r>
          </w:p>
          <w:p w:rsidR="008C26E6" w:rsidRPr="008C26E6" w:rsidRDefault="008C26E6" w:rsidP="008C26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CE trials for clinical evidence </w:t>
            </w:r>
          </w:p>
          <w:p w:rsidR="00561437" w:rsidRPr="008C26E6" w:rsidRDefault="008C26E6" w:rsidP="00685BAF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14006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rol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d</w:t>
            </w:r>
            <w:r w:rsidR="00140065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61437"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rug-repurposing </w:t>
            </w:r>
            <w:r w:rsidRPr="008C2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prevent soaring prices </w:t>
            </w:r>
          </w:p>
        </w:tc>
      </w:tr>
    </w:tbl>
    <w:p w:rsidR="00567924" w:rsidRPr="00EB4A52" w:rsidRDefault="009C0042" w:rsidP="00B630D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B4A52">
        <w:rPr>
          <w:rFonts w:ascii="Times New Roman" w:hAnsi="Times New Roman" w:cs="Times New Roman"/>
          <w:i/>
          <w:sz w:val="20"/>
          <w:szCs w:val="20"/>
          <w:lang w:val="en-US"/>
        </w:rPr>
        <w:t>CUP/MNP</w:t>
      </w:r>
      <w:r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, compassionate use program/medical need program; </w:t>
      </w:r>
      <w:r w:rsidR="00B630DE" w:rsidRPr="00EB4A52">
        <w:rPr>
          <w:rFonts w:ascii="Times New Roman" w:hAnsi="Times New Roman" w:cs="Times New Roman"/>
          <w:i/>
          <w:sz w:val="20"/>
          <w:szCs w:val="20"/>
          <w:lang w:val="en-US"/>
        </w:rPr>
        <w:t>ETA</w:t>
      </w:r>
      <w:r w:rsidR="00B630DE"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, Early Treatment Authorization; </w:t>
      </w:r>
      <w:r w:rsidR="00B630DE" w:rsidRPr="00EB4A52">
        <w:rPr>
          <w:rFonts w:ascii="Times New Roman" w:hAnsi="Times New Roman" w:cs="Times New Roman"/>
          <w:i/>
          <w:sz w:val="20"/>
          <w:szCs w:val="20"/>
          <w:lang w:val="en-US"/>
        </w:rPr>
        <w:t>ETR</w:t>
      </w:r>
      <w:r w:rsidR="00B630DE"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, Early Treatment Reimbursement; </w:t>
      </w:r>
      <w:r w:rsidR="00B630DE" w:rsidRPr="00EB4A52">
        <w:rPr>
          <w:rFonts w:ascii="Times New Roman" w:hAnsi="Times New Roman" w:cs="Times New Roman"/>
          <w:i/>
          <w:sz w:val="20"/>
          <w:szCs w:val="20"/>
          <w:lang w:val="en-US"/>
        </w:rPr>
        <w:t>FAMHP</w:t>
      </w:r>
      <w:r w:rsidR="00B630DE"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, Federal Agency for Medicines and Health Products; </w:t>
      </w:r>
      <w:r w:rsidRPr="00EB4A52">
        <w:rPr>
          <w:rFonts w:ascii="Times New Roman" w:hAnsi="Times New Roman" w:cs="Times New Roman"/>
          <w:i/>
          <w:sz w:val="20"/>
          <w:szCs w:val="20"/>
          <w:lang w:val="en-US"/>
        </w:rPr>
        <w:t>KCE</w:t>
      </w:r>
      <w:r w:rsidRPr="00EB4A52">
        <w:rPr>
          <w:rFonts w:ascii="Times New Roman" w:hAnsi="Times New Roman" w:cs="Times New Roman"/>
          <w:sz w:val="20"/>
          <w:szCs w:val="20"/>
          <w:lang w:val="en-US"/>
        </w:rPr>
        <w:t>, Belgian Health Care Knowledge Centre;</w:t>
      </w:r>
      <w:r w:rsidRPr="00EB4A5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B630DE" w:rsidRPr="00EB4A52">
        <w:rPr>
          <w:rFonts w:ascii="Times New Roman" w:hAnsi="Times New Roman" w:cs="Times New Roman"/>
          <w:i/>
          <w:sz w:val="20"/>
          <w:szCs w:val="20"/>
          <w:lang w:val="en-US"/>
        </w:rPr>
        <w:t>NIHDI</w:t>
      </w:r>
      <w:r w:rsidR="00B630DE" w:rsidRPr="00EB4A52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630DE" w:rsidRPr="00EB4A52">
        <w:rPr>
          <w:sz w:val="20"/>
          <w:szCs w:val="20"/>
          <w:lang w:val="en-US"/>
        </w:rPr>
        <w:t xml:space="preserve"> </w:t>
      </w:r>
      <w:r w:rsidR="00B630DE" w:rsidRPr="00EB4A52">
        <w:rPr>
          <w:rFonts w:ascii="Times New Roman" w:hAnsi="Times New Roman" w:cs="Times New Roman"/>
          <w:sz w:val="20"/>
          <w:szCs w:val="20"/>
          <w:lang w:val="en-US"/>
        </w:rPr>
        <w:t xml:space="preserve">National Institute for Health and Disability Insurance </w:t>
      </w:r>
      <w:bookmarkEnd w:id="1"/>
    </w:p>
    <w:sectPr w:rsidR="00567924" w:rsidRPr="00EB4A52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13DE" w:rsidRDefault="005013DE" w:rsidP="00E02314">
      <w:pPr>
        <w:spacing w:after="0" w:line="240" w:lineRule="auto"/>
      </w:pPr>
      <w:r>
        <w:separator/>
      </w:r>
    </w:p>
  </w:endnote>
  <w:endnote w:type="continuationSeparator" w:id="0">
    <w:p w:rsidR="005013DE" w:rsidRDefault="005013DE" w:rsidP="00E0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9760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2314" w:rsidRDefault="00E023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2314" w:rsidRDefault="00E023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13DE" w:rsidRDefault="005013DE" w:rsidP="00E02314">
      <w:pPr>
        <w:spacing w:after="0" w:line="240" w:lineRule="auto"/>
      </w:pPr>
      <w:r>
        <w:separator/>
      </w:r>
    </w:p>
  </w:footnote>
  <w:footnote w:type="continuationSeparator" w:id="0">
    <w:p w:rsidR="005013DE" w:rsidRDefault="005013DE" w:rsidP="00E0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D02B1"/>
    <w:multiLevelType w:val="hybridMultilevel"/>
    <w:tmpl w:val="C52A7486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E7A70"/>
    <w:multiLevelType w:val="hybridMultilevel"/>
    <w:tmpl w:val="2C9242D0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A8552A6"/>
    <w:multiLevelType w:val="hybridMultilevel"/>
    <w:tmpl w:val="4A365E7C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003631"/>
    <w:multiLevelType w:val="hybridMultilevel"/>
    <w:tmpl w:val="89449002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77FE5"/>
    <w:multiLevelType w:val="hybridMultilevel"/>
    <w:tmpl w:val="931E82E6"/>
    <w:lvl w:ilvl="0" w:tplc="08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C7D"/>
    <w:rsid w:val="0011064B"/>
    <w:rsid w:val="001214F3"/>
    <w:rsid w:val="00140065"/>
    <w:rsid w:val="00165416"/>
    <w:rsid w:val="0017238D"/>
    <w:rsid w:val="001E053C"/>
    <w:rsid w:val="00221A8A"/>
    <w:rsid w:val="0023301A"/>
    <w:rsid w:val="002A128D"/>
    <w:rsid w:val="00321181"/>
    <w:rsid w:val="00417840"/>
    <w:rsid w:val="0045088E"/>
    <w:rsid w:val="00453174"/>
    <w:rsid w:val="005013DE"/>
    <w:rsid w:val="005305CA"/>
    <w:rsid w:val="00561437"/>
    <w:rsid w:val="00567924"/>
    <w:rsid w:val="00622C7D"/>
    <w:rsid w:val="006658E3"/>
    <w:rsid w:val="00685BAF"/>
    <w:rsid w:val="006C32FC"/>
    <w:rsid w:val="007409B4"/>
    <w:rsid w:val="00824B9C"/>
    <w:rsid w:val="008770A7"/>
    <w:rsid w:val="00897A3A"/>
    <w:rsid w:val="008B4567"/>
    <w:rsid w:val="008C26E6"/>
    <w:rsid w:val="009122C8"/>
    <w:rsid w:val="00917403"/>
    <w:rsid w:val="00920E88"/>
    <w:rsid w:val="009C0042"/>
    <w:rsid w:val="009C4214"/>
    <w:rsid w:val="00AE4C87"/>
    <w:rsid w:val="00B154F5"/>
    <w:rsid w:val="00B630DE"/>
    <w:rsid w:val="00C85D78"/>
    <w:rsid w:val="00D34569"/>
    <w:rsid w:val="00E02314"/>
    <w:rsid w:val="00E613C8"/>
    <w:rsid w:val="00E67F88"/>
    <w:rsid w:val="00EB4A52"/>
    <w:rsid w:val="00EB7435"/>
    <w:rsid w:val="00FC7EC0"/>
    <w:rsid w:val="00FE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06C44"/>
  <w15:chartTrackingRefBased/>
  <w15:docId w15:val="{6B0295EB-EDA1-4160-9B68-D0A1C98B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2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3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02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314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EC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C7E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</TotalTime>
  <Pages>1</Pages>
  <Words>478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dja Abdallah</dc:creator>
  <cp:keywords/>
  <dc:description/>
  <cp:lastModifiedBy>Khadidja Abdallah</cp:lastModifiedBy>
  <cp:revision>19</cp:revision>
  <dcterms:created xsi:type="dcterms:W3CDTF">2022-02-01T10:50:00Z</dcterms:created>
  <dcterms:modified xsi:type="dcterms:W3CDTF">2022-10-18T17:35:00Z</dcterms:modified>
</cp:coreProperties>
</file>